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F32A7" w14:textId="77777777" w:rsidR="005D784C" w:rsidRDefault="005D784C" w:rsidP="005D784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</w:pPr>
      <w:bookmarkStart w:id="0" w:name="OLE_LINK253"/>
      <w:bookmarkStart w:id="1" w:name="OLE_LINK254"/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Genome-wide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a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ssocia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tion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s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tudy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and t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ranscriptome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analysis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d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iscover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new g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enes 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for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b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acterial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l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eaf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b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light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r</w:t>
      </w:r>
      <w:r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esistance in 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>r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ice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:lang w:val="en-GB"/>
        </w:rPr>
        <w:t xml:space="preserve"> 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(</w:t>
      </w:r>
      <w:r w:rsidRPr="004E6718">
        <w:rPr>
          <w:rFonts w:ascii="Times New Roman" w:eastAsia="宋体" w:hAnsi="Times New Roman" w:cs="Times New Roman"/>
          <w:b/>
          <w:i/>
          <w:kern w:val="0"/>
          <w:sz w:val="28"/>
          <w:szCs w:val="28"/>
          <w:lang w:val="en-GB"/>
        </w:rPr>
        <w:t>Oryza sativa</w:t>
      </w:r>
      <w:r w:rsidRPr="004E6718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 L.</w:t>
      </w:r>
      <w:r w:rsidRPr="00034CF6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)</w:t>
      </w:r>
    </w:p>
    <w:bookmarkEnd w:id="0"/>
    <w:bookmarkEnd w:id="1"/>
    <w:p w14:paraId="34BE9CFD" w14:textId="77777777" w:rsidR="000C602D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Xinyue</w:t>
      </w:r>
      <w:r w:rsidRPr="00442C4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hu</w:t>
      </w:r>
      <w:r w:rsidRPr="00442C4B">
        <w:rPr>
          <w:rFonts w:ascii="Times New Roman" w:hAnsi="Times New Roman" w:cs="Times New Roman"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442C4B">
        <w:rPr>
          <w:rFonts w:ascii="Times New Roman" w:hAnsi="Times New Roman" w:cs="Times New Roman"/>
          <w:sz w:val="18"/>
          <w:szCs w:val="18"/>
          <w:vertAlign w:val="superscript"/>
        </w:rPr>
        <w:t>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4#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Aiju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Wang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1,4#</w:t>
      </w:r>
      <w:r>
        <w:rPr>
          <w:rFonts w:ascii="Times New Roman" w:hAnsi="Times New Roman" w:cs="Times New Roman" w:hint="eastAsia"/>
          <w:sz w:val="18"/>
          <w:szCs w:val="18"/>
        </w:rPr>
        <w:t>, Bo Jiang</w:t>
      </w:r>
      <w:r w:rsidRPr="003B553A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Yuqi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Jiang</w:t>
      </w:r>
      <w:r w:rsidRPr="009B4D52">
        <w:rPr>
          <w:rFonts w:ascii="Times New Roman" w:hAnsi="Times New Roman" w:cs="Times New Roman" w:hint="eastAsia"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9B4D52">
        <w:rPr>
          <w:rFonts w:ascii="Times New Roman" w:hAnsi="Times New Roman" w:cs="Times New Roman" w:hint="eastAsia"/>
          <w:sz w:val="18"/>
          <w:szCs w:val="18"/>
          <w:vertAlign w:val="superscript"/>
        </w:rPr>
        <w:t>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>, Xing Xiang</w:t>
      </w:r>
      <w:r w:rsidRPr="0096268E">
        <w:rPr>
          <w:rFonts w:ascii="Times New Roman" w:hAnsi="Times New Roman" w:cs="Times New Roman" w:hint="eastAsia"/>
          <w:sz w:val="18"/>
          <w:szCs w:val="18"/>
          <w:vertAlign w:val="superscript"/>
        </w:rPr>
        <w:t>1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96268E">
        <w:rPr>
          <w:rFonts w:ascii="Times New Roman" w:hAnsi="Times New Roman" w:cs="Times New Roman" w:hint="eastAsia"/>
          <w:sz w:val="18"/>
          <w:szCs w:val="18"/>
          <w:vertAlign w:val="superscript"/>
        </w:rPr>
        <w:t>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Xiaoqu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Yi</w:t>
      </w:r>
      <w:r w:rsidRPr="00CC5CD3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 w:rsidRPr="009C04C3">
        <w:rPr>
          <w:rFonts w:ascii="Times New Roman" w:hAnsi="Times New Roman" w:cs="Times New Roman"/>
          <w:sz w:val="18"/>
          <w:szCs w:val="18"/>
        </w:rPr>
        <w:t>Shuangcheng</w:t>
      </w:r>
      <w:proofErr w:type="spellEnd"/>
      <w:r w:rsidRPr="009C04C3">
        <w:rPr>
          <w:rFonts w:ascii="Times New Roman" w:hAnsi="Times New Roman" w:cs="Times New Roman"/>
          <w:sz w:val="18"/>
          <w:szCs w:val="18"/>
        </w:rPr>
        <w:t xml:space="preserve"> Li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C04C3">
        <w:rPr>
          <w:rFonts w:ascii="Times New Roman" w:hAnsi="Times New Roman" w:cs="Times New Roman"/>
          <w:sz w:val="18"/>
          <w:szCs w:val="18"/>
        </w:rPr>
        <w:t>Qiming</w:t>
      </w:r>
      <w:proofErr w:type="spellEnd"/>
      <w:r w:rsidRPr="009C04C3">
        <w:rPr>
          <w:rFonts w:ascii="Times New Roman" w:hAnsi="Times New Roman" w:cs="Times New Roman"/>
          <w:sz w:val="18"/>
          <w:szCs w:val="18"/>
        </w:rPr>
        <w:t xml:space="preserve"> Deng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C04C3">
        <w:rPr>
          <w:rFonts w:ascii="Times New Roman" w:hAnsi="Times New Roman" w:cs="Times New Roman"/>
          <w:sz w:val="18"/>
          <w:szCs w:val="18"/>
        </w:rPr>
        <w:t>Shiquan</w:t>
      </w:r>
      <w:proofErr w:type="spellEnd"/>
      <w:r w:rsidRPr="009C04C3">
        <w:rPr>
          <w:rFonts w:ascii="Times New Roman" w:hAnsi="Times New Roman" w:cs="Times New Roman"/>
          <w:sz w:val="18"/>
          <w:szCs w:val="18"/>
        </w:rPr>
        <w:t xml:space="preserve"> Wang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>, Jun Zhu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C04C3">
        <w:rPr>
          <w:rFonts w:ascii="Times New Roman" w:hAnsi="Times New Roman" w:cs="Times New Roman"/>
          <w:sz w:val="18"/>
          <w:szCs w:val="18"/>
        </w:rPr>
        <w:t>Yueyang</w:t>
      </w:r>
      <w:proofErr w:type="spellEnd"/>
      <w:r w:rsidRPr="009C04C3">
        <w:rPr>
          <w:rFonts w:ascii="Times New Roman" w:hAnsi="Times New Roman" w:cs="Times New Roman"/>
          <w:sz w:val="18"/>
          <w:szCs w:val="18"/>
        </w:rPr>
        <w:t xml:space="preserve"> Liang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C4DFE">
        <w:rPr>
          <w:rFonts w:ascii="Times New Roman" w:hAnsi="Times New Roman" w:cs="Times New Roman"/>
          <w:sz w:val="18"/>
          <w:szCs w:val="18"/>
        </w:rPr>
        <w:t>Huainian</w:t>
      </w:r>
      <w:proofErr w:type="spellEnd"/>
      <w:r w:rsidRPr="00EC4DFE">
        <w:rPr>
          <w:rFonts w:ascii="Times New Roman" w:hAnsi="Times New Roman" w:cs="Times New Roman"/>
          <w:sz w:val="18"/>
          <w:szCs w:val="18"/>
        </w:rPr>
        <w:t xml:space="preserve"> Liu</w:t>
      </w:r>
      <w:r w:rsidRPr="00EC4DFE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EC4DFE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Ting Zou</w:t>
      </w:r>
      <w:r w:rsidRPr="009C04C3"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 w:rsidRPr="009C04C3">
        <w:rPr>
          <w:rFonts w:ascii="Times New Roman" w:hAnsi="Times New Roman" w:cs="Times New Roman"/>
          <w:sz w:val="18"/>
          <w:szCs w:val="18"/>
        </w:rPr>
        <w:t>Lingxia</w:t>
      </w:r>
      <w:proofErr w:type="spellEnd"/>
      <w:r w:rsidRPr="009C04C3">
        <w:rPr>
          <w:rFonts w:ascii="Times New Roman" w:hAnsi="Times New Roman" w:cs="Times New Roman"/>
          <w:sz w:val="18"/>
          <w:szCs w:val="18"/>
        </w:rPr>
        <w:t xml:space="preserve"> Wang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>, Ping Li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C04C3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9C04C3">
        <w:rPr>
          <w:rFonts w:ascii="Times New Roman" w:hAnsi="Times New Roman" w:cs="Times New Roman"/>
          <w:sz w:val="18"/>
          <w:szCs w:val="18"/>
        </w:rPr>
        <w:t>Aiping</w:t>
      </w:r>
      <w:proofErr w:type="spellEnd"/>
      <w:r w:rsidRPr="009C04C3">
        <w:rPr>
          <w:rFonts w:ascii="Times New Roman" w:hAnsi="Times New Roman" w:cs="Times New Roman"/>
          <w:sz w:val="18"/>
          <w:szCs w:val="18"/>
        </w:rPr>
        <w:t xml:space="preserve"> Zheng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9C04C3">
        <w:rPr>
          <w:rFonts w:ascii="Times New Roman" w:hAnsi="Times New Roman" w:cs="Times New Roman"/>
          <w:sz w:val="18"/>
          <w:szCs w:val="18"/>
          <w:vertAlign w:val="superscript"/>
        </w:rPr>
        <w:t>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 w:rsidRPr="009C04C3">
        <w:rPr>
          <w:rFonts w:ascii="Times New Roman" w:hAnsi="Times New Roman" w:cs="Times New Roman"/>
          <w:sz w:val="18"/>
          <w:szCs w:val="18"/>
        </w:rPr>
        <w:t>*</w:t>
      </w:r>
    </w:p>
    <w:p w14:paraId="0F995E98" w14:textId="77777777" w:rsidR="000C602D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F55598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>College</w:t>
      </w:r>
      <w:r w:rsidRPr="00F55598">
        <w:rPr>
          <w:rFonts w:ascii="Times New Roman" w:hAnsi="Times New Roman" w:cs="Times New Roman"/>
          <w:sz w:val="18"/>
          <w:szCs w:val="18"/>
        </w:rPr>
        <w:t xml:space="preserve"> of </w:t>
      </w:r>
      <w:r>
        <w:rPr>
          <w:rFonts w:ascii="Times New Roman" w:hAnsi="Times New Roman" w:cs="Times New Roman" w:hint="eastAsia"/>
          <w:sz w:val="18"/>
          <w:szCs w:val="18"/>
        </w:rPr>
        <w:t>Agronomy</w:t>
      </w:r>
      <w:r w:rsidRPr="00F55598">
        <w:rPr>
          <w:rFonts w:ascii="Times New Roman" w:hAnsi="Times New Roman" w:cs="Times New Roman"/>
          <w:sz w:val="18"/>
          <w:szCs w:val="18"/>
        </w:rPr>
        <w:t>, Sichuan Agricultural University, Chengdu, China</w:t>
      </w:r>
    </w:p>
    <w:p w14:paraId="09CEA80B" w14:textId="77777777" w:rsidR="000C602D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32A0F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B32A0F">
        <w:rPr>
          <w:rFonts w:ascii="Times New Roman" w:hAnsi="Times New Roman" w:cs="Times New Roman"/>
          <w:sz w:val="18"/>
          <w:szCs w:val="18"/>
        </w:rPr>
        <w:t xml:space="preserve">ollege of Life Science and Technology, </w:t>
      </w:r>
      <w:proofErr w:type="spellStart"/>
      <w:r w:rsidRPr="00B32A0F">
        <w:rPr>
          <w:rFonts w:ascii="Times New Roman" w:hAnsi="Times New Roman" w:cs="Times New Roman"/>
          <w:sz w:val="18"/>
          <w:szCs w:val="18"/>
        </w:rPr>
        <w:t>Yangtz</w:t>
      </w:r>
      <w:proofErr w:type="spellEnd"/>
      <w:r w:rsidRPr="00B32A0F">
        <w:rPr>
          <w:rFonts w:ascii="Times New Roman" w:hAnsi="Times New Roman" w:cs="Times New Roman"/>
          <w:sz w:val="18"/>
          <w:szCs w:val="18"/>
        </w:rPr>
        <w:t xml:space="preserve"> Normal University, Chongqing, China</w:t>
      </w:r>
    </w:p>
    <w:p w14:paraId="581151A9" w14:textId="77777777" w:rsidR="000C602D" w:rsidRPr="00D21A45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 w:rsidRPr="008D0950">
        <w:rPr>
          <w:rFonts w:ascii="Times New Roman" w:hAnsi="Times New Roman" w:cs="Times New Roman"/>
          <w:sz w:val="18"/>
          <w:szCs w:val="18"/>
        </w:rPr>
        <w:t>Rice Research Institute of Sichuan Agricultural University, Chengdu, China</w:t>
      </w:r>
    </w:p>
    <w:p w14:paraId="2B76ABEB" w14:textId="77777777" w:rsidR="000C602D" w:rsidRPr="008D0950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 w:rsidRPr="008D0950">
        <w:rPr>
          <w:rFonts w:ascii="Times New Roman" w:hAnsi="Times New Roman" w:cs="Times New Roman"/>
          <w:sz w:val="18"/>
          <w:szCs w:val="18"/>
        </w:rPr>
        <w:t>State Key Laboratory of Crop Gene Exploration and Utilization in Southwest China, Chengdu, China</w:t>
      </w:r>
    </w:p>
    <w:p w14:paraId="02AE22F4" w14:textId="77777777" w:rsidR="000C602D" w:rsidRPr="008D0950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D0950">
        <w:rPr>
          <w:rFonts w:ascii="Times New Roman" w:hAnsi="Times New Roman" w:cs="Times New Roman"/>
          <w:sz w:val="18"/>
          <w:szCs w:val="18"/>
        </w:rPr>
        <w:t># These authors contributed equally to this work.</w:t>
      </w:r>
    </w:p>
    <w:p w14:paraId="6D7F902D" w14:textId="77777777" w:rsidR="000C602D" w:rsidRPr="008D0950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D0950">
        <w:rPr>
          <w:rFonts w:ascii="Times New Roman" w:hAnsi="Times New Roman" w:cs="Times New Roman"/>
          <w:sz w:val="18"/>
          <w:szCs w:val="18"/>
        </w:rPr>
        <w:t>*Author to whom correspondence should be addressed:</w:t>
      </w:r>
    </w:p>
    <w:p w14:paraId="51CB0EA0" w14:textId="77777777" w:rsidR="000C602D" w:rsidRPr="00A61D1C" w:rsidRDefault="000C602D" w:rsidP="000C602D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A61D1C">
        <w:rPr>
          <w:rFonts w:ascii="Times New Roman" w:hAnsi="Times New Roman" w:cs="Times New Roman"/>
          <w:sz w:val="18"/>
          <w:szCs w:val="18"/>
        </w:rPr>
        <w:t xml:space="preserve">Prof </w:t>
      </w:r>
      <w:proofErr w:type="spellStart"/>
      <w:r w:rsidRPr="00A61D1C">
        <w:rPr>
          <w:rFonts w:ascii="Times New Roman" w:hAnsi="Times New Roman" w:cs="Times New Roman"/>
          <w:sz w:val="18"/>
          <w:szCs w:val="18"/>
        </w:rPr>
        <w:t>Aiping</w:t>
      </w:r>
      <w:proofErr w:type="spellEnd"/>
      <w:r w:rsidRPr="00A61D1C">
        <w:rPr>
          <w:rFonts w:ascii="Times New Roman" w:hAnsi="Times New Roman" w:cs="Times New Roman"/>
          <w:sz w:val="18"/>
          <w:szCs w:val="18"/>
        </w:rPr>
        <w:t xml:space="preserve"> Zheng, aipingzh@163.com</w:t>
      </w:r>
    </w:p>
    <w:p w14:paraId="76DFA8AF" w14:textId="6754A158" w:rsidR="005D784C" w:rsidRPr="000C602D" w:rsidRDefault="005D784C" w:rsidP="005D784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D573ABB" w14:textId="77777777" w:rsidR="00F83DFA" w:rsidRPr="005D784C" w:rsidRDefault="00F83DFA"/>
    <w:p w14:paraId="16750D33" w14:textId="77777777" w:rsidR="005967B4" w:rsidRDefault="005967B4"/>
    <w:p w14:paraId="23881B58" w14:textId="77777777" w:rsidR="005967B4" w:rsidRDefault="005967B4" w:rsidP="005967B4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5967B4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378DD330" w14:textId="77777777" w:rsidR="005967B4" w:rsidRDefault="005967B4" w:rsidP="005967B4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</w:p>
    <w:p w14:paraId="56EBB892" w14:textId="77777777" w:rsidR="0032437A" w:rsidRPr="005967B4" w:rsidRDefault="006F31AE" w:rsidP="005967B4">
      <w:pPr>
        <w:spacing w:afterLines="100" w:after="3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</w:p>
    <w:p w14:paraId="2C14949A" w14:textId="77777777" w:rsidR="005967B4" w:rsidRDefault="005967B4">
      <w:r>
        <w:rPr>
          <w:noProof/>
        </w:rPr>
        <w:drawing>
          <wp:inline distT="0" distB="0" distL="0" distR="0" wp14:anchorId="084B3B70" wp14:editId="4933DDAD">
            <wp:extent cx="5274310" cy="1758103"/>
            <wp:effectExtent l="0" t="0" r="2540" b="0"/>
            <wp:docPr id="1" name="图片 1" descr="C:\Users\THINKPAD\Desktop\参考文献\舒新月\phe1.manhatan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参考文献\舒新月\phe1.manhatan_qq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5B070" w14:textId="77777777" w:rsidR="005967B4" w:rsidRDefault="005967B4"/>
    <w:p w14:paraId="059E8006" w14:textId="77777777" w:rsidR="005967B4" w:rsidRPr="00E171F5" w:rsidRDefault="005967B4"/>
    <w:p w14:paraId="2CA216A9" w14:textId="77777777" w:rsidR="005967B4" w:rsidRDefault="005967B4"/>
    <w:p w14:paraId="614C18E0" w14:textId="77777777" w:rsidR="006F31AE" w:rsidRDefault="006F31AE"/>
    <w:p w14:paraId="3F632E27" w14:textId="77777777" w:rsidR="006F31AE" w:rsidRDefault="006F31AE"/>
    <w:p w14:paraId="5AEE73C5" w14:textId="77777777" w:rsidR="006F31AE" w:rsidRDefault="006F31AE"/>
    <w:p w14:paraId="08DC3219" w14:textId="77777777" w:rsidR="006F31AE" w:rsidRDefault="006F31AE"/>
    <w:p w14:paraId="027AA148" w14:textId="77777777" w:rsidR="006F31AE" w:rsidRDefault="006F31AE"/>
    <w:p w14:paraId="358A0379" w14:textId="77777777" w:rsidR="006F31AE" w:rsidRDefault="006F31AE"/>
    <w:p w14:paraId="0AB41B45" w14:textId="77777777" w:rsidR="006F31AE" w:rsidRDefault="006F31AE"/>
    <w:p w14:paraId="3A86D62C" w14:textId="77777777" w:rsidR="006F31AE" w:rsidRPr="006F31AE" w:rsidRDefault="006F31AE">
      <w:pPr>
        <w:rPr>
          <w:rFonts w:ascii="Times New Roman" w:hAnsi="Times New Roman" w:cs="Times New Roman"/>
          <w:b/>
          <w:sz w:val="24"/>
          <w:szCs w:val="24"/>
        </w:rPr>
      </w:pPr>
      <w:r w:rsidRPr="006F31AE">
        <w:rPr>
          <w:rFonts w:ascii="Times New Roman" w:hAnsi="Times New Roman" w:cs="Times New Roman"/>
          <w:b/>
          <w:sz w:val="24"/>
          <w:szCs w:val="24"/>
        </w:rPr>
        <w:t>B</w:t>
      </w:r>
    </w:p>
    <w:p w14:paraId="61D320FC" w14:textId="77777777" w:rsidR="005967B4" w:rsidRDefault="0055576E">
      <w:r>
        <w:rPr>
          <w:noProof/>
        </w:rPr>
        <w:drawing>
          <wp:inline distT="0" distB="0" distL="0" distR="0" wp14:anchorId="65CC1335" wp14:editId="6109BE88">
            <wp:extent cx="5274310" cy="1757680"/>
            <wp:effectExtent l="0" t="0" r="2540" b="0"/>
            <wp:docPr id="9" name="图片 9" descr="C:\Users\THINKPAD\Desktop\参考文献\舒新月\phe2_2019.manhatan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HINKPAD\Desktop\参考文献\舒新月\phe2_2019.manhatan_qq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55CED" w14:textId="77777777" w:rsidR="005967B4" w:rsidRDefault="005967B4"/>
    <w:p w14:paraId="11EAFA32" w14:textId="77777777" w:rsidR="0032437A" w:rsidRDefault="0032437A"/>
    <w:p w14:paraId="7E8CFAA5" w14:textId="77777777" w:rsidR="0032437A" w:rsidRDefault="0032437A"/>
    <w:p w14:paraId="01788BC6" w14:textId="77777777" w:rsidR="0032437A" w:rsidRPr="006F31AE" w:rsidRDefault="006F31AE">
      <w:pPr>
        <w:rPr>
          <w:rFonts w:ascii="Times New Roman" w:hAnsi="Times New Roman" w:cs="Times New Roman"/>
          <w:b/>
          <w:sz w:val="24"/>
          <w:szCs w:val="24"/>
        </w:rPr>
      </w:pPr>
      <w:r w:rsidRPr="006F31AE">
        <w:rPr>
          <w:rFonts w:ascii="Times New Roman" w:hAnsi="Times New Roman" w:cs="Times New Roman"/>
          <w:b/>
          <w:sz w:val="24"/>
          <w:szCs w:val="24"/>
        </w:rPr>
        <w:t>C</w:t>
      </w:r>
    </w:p>
    <w:p w14:paraId="0896D9EA" w14:textId="77777777" w:rsidR="005967B4" w:rsidRDefault="005967B4">
      <w:r>
        <w:rPr>
          <w:noProof/>
        </w:rPr>
        <w:drawing>
          <wp:inline distT="0" distB="0" distL="0" distR="0" wp14:anchorId="4DDF3EEC" wp14:editId="087DC392">
            <wp:extent cx="5274310" cy="1758103"/>
            <wp:effectExtent l="0" t="0" r="2540" b="0"/>
            <wp:docPr id="2" name="图片 2" descr="C:\Users\THINKPAD\Desktop\参考文献\舒新月\phe1_2017.manhatan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HINKPAD\Desktop\参考文献\舒新月\phe1_2017.manhatan_qq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29537" w14:textId="77777777" w:rsidR="005967B4" w:rsidRDefault="005967B4"/>
    <w:p w14:paraId="15932E98" w14:textId="77777777" w:rsidR="005967B4" w:rsidRDefault="005967B4"/>
    <w:p w14:paraId="4A6F439D" w14:textId="77777777" w:rsidR="005967B4" w:rsidRPr="006F31AE" w:rsidRDefault="006F31AE">
      <w:pPr>
        <w:rPr>
          <w:rFonts w:ascii="Times New Roman" w:hAnsi="Times New Roman" w:cs="Times New Roman"/>
          <w:b/>
          <w:sz w:val="24"/>
          <w:szCs w:val="24"/>
        </w:rPr>
      </w:pPr>
      <w:r w:rsidRPr="006F31AE">
        <w:rPr>
          <w:rFonts w:ascii="Times New Roman" w:hAnsi="Times New Roman" w:cs="Times New Roman"/>
          <w:b/>
          <w:sz w:val="24"/>
          <w:szCs w:val="24"/>
        </w:rPr>
        <w:t>D</w:t>
      </w:r>
    </w:p>
    <w:p w14:paraId="2981BDAF" w14:textId="77777777" w:rsidR="005967B4" w:rsidRDefault="005967B4">
      <w:r>
        <w:rPr>
          <w:noProof/>
        </w:rPr>
        <w:drawing>
          <wp:inline distT="0" distB="0" distL="0" distR="0" wp14:anchorId="5BC477BA" wp14:editId="1B32038C">
            <wp:extent cx="5274310" cy="1758103"/>
            <wp:effectExtent l="0" t="0" r="2540" b="0"/>
            <wp:docPr id="4" name="图片 4" descr="C:\Users\THINKPAD\Desktop\参考文献\舒新月\phe2.manhatan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HINKPAD\Desktop\参考文献\舒新月\phe2.manhatan_qq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6A40F" w14:textId="77777777" w:rsidR="005967B4" w:rsidRDefault="005967B4"/>
    <w:p w14:paraId="23E0CA36" w14:textId="77777777" w:rsidR="005967B4" w:rsidRDefault="005967B4"/>
    <w:p w14:paraId="01BA4FB7" w14:textId="77777777" w:rsidR="005967B4" w:rsidRDefault="005967B4"/>
    <w:p w14:paraId="6390C7A4" w14:textId="77777777" w:rsidR="006F31AE" w:rsidRDefault="006F31AE"/>
    <w:p w14:paraId="4447C635" w14:textId="77777777" w:rsidR="006F31AE" w:rsidRDefault="006F31AE"/>
    <w:p w14:paraId="108BB1C1" w14:textId="77777777" w:rsidR="006F31AE" w:rsidRDefault="006F31AE"/>
    <w:p w14:paraId="5A2EEC10" w14:textId="77777777" w:rsidR="006F31AE" w:rsidRDefault="006F31AE"/>
    <w:p w14:paraId="55230F6E" w14:textId="77777777" w:rsidR="006F31AE" w:rsidRDefault="006F31AE"/>
    <w:p w14:paraId="3D13E533" w14:textId="77777777" w:rsidR="006F31AE" w:rsidRPr="006F31AE" w:rsidRDefault="006F31AE">
      <w:pPr>
        <w:rPr>
          <w:rFonts w:ascii="Times New Roman" w:hAnsi="Times New Roman" w:cs="Times New Roman"/>
          <w:b/>
          <w:sz w:val="24"/>
          <w:szCs w:val="24"/>
        </w:rPr>
      </w:pPr>
      <w:r w:rsidRPr="006F31AE">
        <w:rPr>
          <w:rFonts w:ascii="Times New Roman" w:hAnsi="Times New Roman" w:cs="Times New Roman"/>
          <w:b/>
          <w:sz w:val="24"/>
          <w:szCs w:val="24"/>
        </w:rPr>
        <w:t>E</w:t>
      </w:r>
    </w:p>
    <w:p w14:paraId="3F4CA121" w14:textId="77777777" w:rsidR="005967B4" w:rsidRDefault="005967B4">
      <w:r>
        <w:rPr>
          <w:noProof/>
        </w:rPr>
        <w:drawing>
          <wp:inline distT="0" distB="0" distL="0" distR="0" wp14:anchorId="68BED7B1" wp14:editId="7C65863A">
            <wp:extent cx="5274310" cy="1758103"/>
            <wp:effectExtent l="0" t="0" r="2540" b="0"/>
            <wp:docPr id="5" name="图片 5" descr="C:\Users\THINKPAD\Desktop\参考文献\舒新月\phe2_2017.manhatan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HINKPAD\Desktop\参考文献\舒新月\phe2_2017.manhatan_qq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E5364" w14:textId="77777777" w:rsidR="005967B4" w:rsidRDefault="005967B4"/>
    <w:p w14:paraId="7B620C73" w14:textId="77777777" w:rsidR="006F31AE" w:rsidRDefault="006F31AE"/>
    <w:p w14:paraId="7B8491FB" w14:textId="77777777" w:rsidR="006F31AE" w:rsidRPr="006F31AE" w:rsidRDefault="006F31AE">
      <w:pPr>
        <w:rPr>
          <w:rFonts w:ascii="Times New Roman" w:hAnsi="Times New Roman" w:cs="Times New Roman"/>
          <w:b/>
          <w:sz w:val="24"/>
          <w:szCs w:val="24"/>
        </w:rPr>
      </w:pPr>
      <w:r w:rsidRPr="006F31AE">
        <w:rPr>
          <w:rFonts w:ascii="Times New Roman" w:hAnsi="Times New Roman" w:cs="Times New Roman"/>
          <w:b/>
          <w:sz w:val="24"/>
          <w:szCs w:val="24"/>
        </w:rPr>
        <w:t>F</w:t>
      </w:r>
    </w:p>
    <w:p w14:paraId="27E15447" w14:textId="77777777" w:rsidR="005967B4" w:rsidRDefault="005967B4">
      <w:r>
        <w:rPr>
          <w:noProof/>
        </w:rPr>
        <w:drawing>
          <wp:inline distT="0" distB="0" distL="0" distR="0" wp14:anchorId="5DDB529C" wp14:editId="41FD081C">
            <wp:extent cx="5274310" cy="1758103"/>
            <wp:effectExtent l="0" t="0" r="2540" b="0"/>
            <wp:docPr id="8" name="图片 8" descr="C:\Users\THINKPAD\Desktop\参考文献\舒新月\phe6.manhatan_q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HINKPAD\Desktop\参考文献\舒新月\phe6.manhatan_qq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AF8A5" w14:textId="77777777" w:rsidR="006F31AE" w:rsidRDefault="006F31AE"/>
    <w:p w14:paraId="44D1850B" w14:textId="77777777" w:rsidR="00726DF0" w:rsidRPr="00726DF0" w:rsidRDefault="00726DF0" w:rsidP="00726DF0">
      <w:pPr>
        <w:rPr>
          <w:rFonts w:ascii="Times New Roman" w:hAnsi="Times New Roman" w:cs="Times New Roman"/>
          <w:b/>
          <w:sz w:val="18"/>
          <w:szCs w:val="18"/>
        </w:rPr>
      </w:pPr>
      <w:r w:rsidRPr="00B27926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Pr="00B2792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F31AE">
        <w:rPr>
          <w:rFonts w:ascii="Times New Roman" w:hAnsi="Times New Roman" w:cs="Times New Roman" w:hint="eastAsia"/>
          <w:b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sz w:val="18"/>
          <w:szCs w:val="18"/>
        </w:rPr>
        <w:t>1</w:t>
      </w:r>
      <w:r w:rsidRPr="00B2792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F5F7F">
        <w:rPr>
          <w:rFonts w:ascii="Times New Roman" w:hAnsi="Times New Roman" w:cs="Times New Roman"/>
          <w:b/>
          <w:sz w:val="18"/>
          <w:szCs w:val="18"/>
        </w:rPr>
        <w:t xml:space="preserve">Quantile-quantile (Q-Q) and Manhattan plots from the </w:t>
      </w:r>
      <w:r w:rsidRPr="00016588">
        <w:rPr>
          <w:rFonts w:ascii="Times New Roman" w:hAnsi="Times New Roman" w:cs="Times New Roman"/>
          <w:b/>
          <w:sz w:val="18"/>
          <w:szCs w:val="18"/>
        </w:rPr>
        <w:t xml:space="preserve">genome-wide association study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4F5F7F">
        <w:rPr>
          <w:rFonts w:ascii="Times New Roman" w:hAnsi="Times New Roman" w:cs="Times New Roman"/>
          <w:b/>
          <w:sz w:val="18"/>
          <w:szCs w:val="18"/>
        </w:rPr>
        <w:t>GWA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4F5F7F">
        <w:rPr>
          <w:rFonts w:ascii="Times New Roman" w:hAnsi="Times New Roman" w:cs="Times New Roman"/>
          <w:b/>
          <w:sz w:val="18"/>
          <w:szCs w:val="18"/>
        </w:rPr>
        <w:t xml:space="preserve"> results for </w:t>
      </w:r>
      <w:r w:rsidRPr="00016588">
        <w:rPr>
          <w:rFonts w:ascii="Times New Roman" w:hAnsi="Times New Roman" w:cs="Times New Roman"/>
          <w:b/>
          <w:sz w:val="18"/>
          <w:szCs w:val="18"/>
        </w:rPr>
        <w:t>bacterial leaf blight (BLB) resistanc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used 240 </w:t>
      </w:r>
      <w:r w:rsidRPr="00726DF0">
        <w:rPr>
          <w:rFonts w:ascii="Times New Roman" w:hAnsi="Times New Roman" w:cs="Times New Roman"/>
          <w:b/>
          <w:sz w:val="18"/>
          <w:szCs w:val="18"/>
        </w:rPr>
        <w:t>indica rice varieties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Pr="002F130B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2F130B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2F130B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 w:rsidRPr="002F130B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GWAS</w:t>
      </w:r>
      <w:r w:rsidRPr="002F130B">
        <w:rPr>
          <w:rFonts w:ascii="Times New Roman" w:hAnsi="Times New Roman" w:cs="Times New Roman"/>
          <w:sz w:val="18"/>
          <w:szCs w:val="18"/>
        </w:rPr>
        <w:t xml:space="preserve"> fo</w:t>
      </w:r>
      <w:r>
        <w:rPr>
          <w:rFonts w:ascii="Times New Roman" w:hAnsi="Times New Roman" w:cs="Times New Roman"/>
          <w:sz w:val="18"/>
          <w:szCs w:val="18"/>
        </w:rPr>
        <w:t xml:space="preserve">r </w:t>
      </w:r>
      <w:r>
        <w:rPr>
          <w:rFonts w:ascii="Times New Roman" w:hAnsi="Times New Roman" w:cs="Times New Roman" w:hint="eastAsia"/>
          <w:sz w:val="18"/>
          <w:szCs w:val="18"/>
        </w:rPr>
        <w:t xml:space="preserve">BLB </w:t>
      </w:r>
      <w:r w:rsidRPr="002F130B">
        <w:rPr>
          <w:rFonts w:ascii="Times New Roman" w:hAnsi="Times New Roman" w:cs="Times New Roman"/>
          <w:sz w:val="18"/>
          <w:szCs w:val="18"/>
        </w:rPr>
        <w:t>resistance in (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2F130B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P3_</w:t>
      </w:r>
      <w:r w:rsidRPr="002F130B">
        <w:rPr>
          <w:rFonts w:ascii="Times New Roman" w:hAnsi="Times New Roman" w:cs="Times New Roman"/>
          <w:sz w:val="18"/>
          <w:szCs w:val="18"/>
        </w:rPr>
        <w:t>201</w:t>
      </w:r>
      <w:r>
        <w:rPr>
          <w:rFonts w:ascii="Times New Roman" w:hAnsi="Times New Roman" w:cs="Times New Roman" w:hint="eastAsia"/>
          <w:sz w:val="18"/>
          <w:szCs w:val="18"/>
        </w:rPr>
        <w:t>8</w:t>
      </w:r>
      <w:r w:rsidRPr="002F130B">
        <w:rPr>
          <w:rFonts w:ascii="Times New Roman" w:hAnsi="Times New Roman" w:cs="Times New Roman"/>
          <w:sz w:val="18"/>
          <w:szCs w:val="18"/>
        </w:rPr>
        <w:t>, (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2F130B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P3_2019</w:t>
      </w:r>
      <w:r w:rsidRPr="002F130B">
        <w:rPr>
          <w:rFonts w:ascii="Times New Roman" w:hAnsi="Times New Roman" w:cs="Times New Roman"/>
          <w:sz w:val="18"/>
          <w:szCs w:val="18"/>
        </w:rPr>
        <w:t xml:space="preserve"> and (</w:t>
      </w:r>
      <w:r>
        <w:rPr>
          <w:rFonts w:ascii="Times New Roman" w:hAnsi="Times New Roman" w:cs="Times New Roman" w:hint="eastAsia"/>
          <w:sz w:val="18"/>
          <w:szCs w:val="18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D90136">
        <w:rPr>
          <w:rFonts w:ascii="Times New Roman" w:hAnsi="Times New Roman" w:cs="Times New Roman"/>
          <w:sz w:val="18"/>
          <w:szCs w:val="18"/>
        </w:rPr>
        <w:t>est linear unbiased prediction (BLUP) values</w:t>
      </w:r>
      <w:r>
        <w:rPr>
          <w:rFonts w:ascii="Times New Roman" w:hAnsi="Times New Roman" w:cs="Times New Roman" w:hint="eastAsia"/>
          <w:sz w:val="18"/>
          <w:szCs w:val="18"/>
        </w:rPr>
        <w:t xml:space="preserve"> of P3 at two years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F130B"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2F130B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 w:rsidRPr="002F130B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2F130B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GWAS</w:t>
      </w:r>
      <w:r w:rsidRPr="002F130B">
        <w:rPr>
          <w:rFonts w:ascii="Times New Roman" w:hAnsi="Times New Roman" w:cs="Times New Roman"/>
          <w:sz w:val="18"/>
          <w:szCs w:val="18"/>
        </w:rPr>
        <w:t xml:space="preserve"> fo</w:t>
      </w:r>
      <w:r>
        <w:rPr>
          <w:rFonts w:ascii="Times New Roman" w:hAnsi="Times New Roman" w:cs="Times New Roman"/>
          <w:sz w:val="18"/>
          <w:szCs w:val="18"/>
        </w:rPr>
        <w:t xml:space="preserve">r </w:t>
      </w:r>
      <w:r>
        <w:rPr>
          <w:rFonts w:ascii="Times New Roman" w:hAnsi="Times New Roman" w:cs="Times New Roman" w:hint="eastAsia"/>
          <w:sz w:val="18"/>
          <w:szCs w:val="18"/>
        </w:rPr>
        <w:t xml:space="preserve">BLB </w:t>
      </w:r>
      <w:r w:rsidRPr="002F130B">
        <w:rPr>
          <w:rFonts w:ascii="Times New Roman" w:hAnsi="Times New Roman" w:cs="Times New Roman"/>
          <w:sz w:val="18"/>
          <w:szCs w:val="18"/>
        </w:rPr>
        <w:t>resistance in (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2F130B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P6_</w:t>
      </w:r>
      <w:r w:rsidRPr="002F130B">
        <w:rPr>
          <w:rFonts w:ascii="Times New Roman" w:hAnsi="Times New Roman" w:cs="Times New Roman"/>
          <w:sz w:val="18"/>
          <w:szCs w:val="18"/>
        </w:rPr>
        <w:t>201</w:t>
      </w:r>
      <w:r>
        <w:rPr>
          <w:rFonts w:ascii="Times New Roman" w:hAnsi="Times New Roman" w:cs="Times New Roman" w:hint="eastAsia"/>
          <w:sz w:val="18"/>
          <w:szCs w:val="18"/>
        </w:rPr>
        <w:t>8</w:t>
      </w:r>
      <w:r w:rsidRPr="002F130B">
        <w:rPr>
          <w:rFonts w:ascii="Times New Roman" w:hAnsi="Times New Roman" w:cs="Times New Roman"/>
          <w:sz w:val="18"/>
          <w:szCs w:val="18"/>
        </w:rPr>
        <w:t>, (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 w:rsidRPr="002F130B"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P6_2019</w:t>
      </w:r>
      <w:r w:rsidRPr="002F130B">
        <w:rPr>
          <w:rFonts w:ascii="Times New Roman" w:hAnsi="Times New Roman" w:cs="Times New Roman"/>
          <w:sz w:val="18"/>
          <w:szCs w:val="18"/>
        </w:rPr>
        <w:t xml:space="preserve"> and (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) 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 w:rsidRPr="00D90136">
        <w:rPr>
          <w:rFonts w:ascii="Times New Roman" w:hAnsi="Times New Roman" w:cs="Times New Roman"/>
          <w:sz w:val="18"/>
          <w:szCs w:val="18"/>
        </w:rPr>
        <w:t>est linear unbiased prediction (BLUP) values</w:t>
      </w:r>
      <w:r>
        <w:rPr>
          <w:rFonts w:ascii="Times New Roman" w:hAnsi="Times New Roman" w:cs="Times New Roman" w:hint="eastAsia"/>
          <w:sz w:val="18"/>
          <w:szCs w:val="18"/>
        </w:rPr>
        <w:t xml:space="preserve"> of P6 at two years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F130B">
        <w:rPr>
          <w:rFonts w:ascii="Times New Roman" w:hAnsi="Times New Roman" w:cs="Times New Roman"/>
          <w:sz w:val="18"/>
          <w:szCs w:val="18"/>
        </w:rPr>
        <w:t>The x-axis shows the single nucleotide polymorphism (SNPs) al</w:t>
      </w:r>
      <w:r>
        <w:rPr>
          <w:rFonts w:ascii="Times New Roman" w:hAnsi="Times New Roman" w:cs="Times New Roman"/>
          <w:sz w:val="18"/>
          <w:szCs w:val="18"/>
        </w:rPr>
        <w:t>ong each chromosome; the y-axi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is the –log</w:t>
      </w:r>
      <w:r w:rsidRPr="00C54CDE">
        <w:rPr>
          <w:rFonts w:ascii="Times New Roman" w:hAnsi="Times New Roman" w:cs="Times New Roman"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/>
          <w:sz w:val="18"/>
          <w:szCs w:val="18"/>
        </w:rPr>
        <w:t>P for the association.</w:t>
      </w:r>
    </w:p>
    <w:p w14:paraId="34E9CC31" w14:textId="77777777" w:rsidR="00726DF0" w:rsidRPr="00726DF0" w:rsidRDefault="00726DF0"/>
    <w:sectPr w:rsidR="00726DF0" w:rsidRPr="00726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E8D8A" w14:textId="77777777" w:rsidR="00DE4D0F" w:rsidRDefault="00DE4D0F" w:rsidP="006F31AE">
      <w:r>
        <w:separator/>
      </w:r>
    </w:p>
  </w:endnote>
  <w:endnote w:type="continuationSeparator" w:id="0">
    <w:p w14:paraId="7DFDEC5C" w14:textId="77777777" w:rsidR="00DE4D0F" w:rsidRDefault="00DE4D0F" w:rsidP="006F3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0EE0C" w14:textId="77777777" w:rsidR="00DE4D0F" w:rsidRDefault="00DE4D0F" w:rsidP="006F31AE">
      <w:r>
        <w:separator/>
      </w:r>
    </w:p>
  </w:footnote>
  <w:footnote w:type="continuationSeparator" w:id="0">
    <w:p w14:paraId="39DA7FD5" w14:textId="77777777" w:rsidR="00DE4D0F" w:rsidRDefault="00DE4D0F" w:rsidP="006F3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67B4"/>
    <w:rsid w:val="00003743"/>
    <w:rsid w:val="00016588"/>
    <w:rsid w:val="000533D6"/>
    <w:rsid w:val="00085C54"/>
    <w:rsid w:val="000C602D"/>
    <w:rsid w:val="001135DE"/>
    <w:rsid w:val="001315E2"/>
    <w:rsid w:val="0014329B"/>
    <w:rsid w:val="001C08AB"/>
    <w:rsid w:val="0020143B"/>
    <w:rsid w:val="00217417"/>
    <w:rsid w:val="00232A64"/>
    <w:rsid w:val="00260348"/>
    <w:rsid w:val="002946EC"/>
    <w:rsid w:val="00316728"/>
    <w:rsid w:val="0032437A"/>
    <w:rsid w:val="00324A3C"/>
    <w:rsid w:val="003B2EA6"/>
    <w:rsid w:val="003D1831"/>
    <w:rsid w:val="003F0642"/>
    <w:rsid w:val="004533DD"/>
    <w:rsid w:val="00463E6E"/>
    <w:rsid w:val="004B5D58"/>
    <w:rsid w:val="004E3106"/>
    <w:rsid w:val="004F5F7F"/>
    <w:rsid w:val="00511F0A"/>
    <w:rsid w:val="005300E5"/>
    <w:rsid w:val="005366B2"/>
    <w:rsid w:val="00553CD8"/>
    <w:rsid w:val="0055576E"/>
    <w:rsid w:val="00587C10"/>
    <w:rsid w:val="005967B4"/>
    <w:rsid w:val="005A1454"/>
    <w:rsid w:val="005D2D16"/>
    <w:rsid w:val="005D784C"/>
    <w:rsid w:val="005F2BC8"/>
    <w:rsid w:val="006034F4"/>
    <w:rsid w:val="006708C9"/>
    <w:rsid w:val="00674533"/>
    <w:rsid w:val="006F31AE"/>
    <w:rsid w:val="00726DF0"/>
    <w:rsid w:val="00820377"/>
    <w:rsid w:val="00825E7E"/>
    <w:rsid w:val="009464EE"/>
    <w:rsid w:val="00974CF6"/>
    <w:rsid w:val="00982E3E"/>
    <w:rsid w:val="009961B6"/>
    <w:rsid w:val="009B2E45"/>
    <w:rsid w:val="00A33C96"/>
    <w:rsid w:val="00A51C90"/>
    <w:rsid w:val="00A62379"/>
    <w:rsid w:val="00A63A0C"/>
    <w:rsid w:val="00AA01BA"/>
    <w:rsid w:val="00AA39D3"/>
    <w:rsid w:val="00AC7ABD"/>
    <w:rsid w:val="00B324A0"/>
    <w:rsid w:val="00B41A3A"/>
    <w:rsid w:val="00B5711D"/>
    <w:rsid w:val="00BA2E7C"/>
    <w:rsid w:val="00C03B0A"/>
    <w:rsid w:val="00C0429E"/>
    <w:rsid w:val="00C26BBA"/>
    <w:rsid w:val="00CC488D"/>
    <w:rsid w:val="00CD3049"/>
    <w:rsid w:val="00CF5899"/>
    <w:rsid w:val="00D0290F"/>
    <w:rsid w:val="00DB0633"/>
    <w:rsid w:val="00DE4D0F"/>
    <w:rsid w:val="00E04BAE"/>
    <w:rsid w:val="00E171F5"/>
    <w:rsid w:val="00E3778B"/>
    <w:rsid w:val="00E97DA9"/>
    <w:rsid w:val="00EB1B33"/>
    <w:rsid w:val="00F47A20"/>
    <w:rsid w:val="00F573D8"/>
    <w:rsid w:val="00F83DFA"/>
    <w:rsid w:val="00F9785F"/>
    <w:rsid w:val="00FE6956"/>
    <w:rsid w:val="00FF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F250CB"/>
  <w15:docId w15:val="{BAAED89E-E4DD-4B17-9405-0CE7636EF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967B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967B4"/>
    <w:rPr>
      <w:sz w:val="18"/>
      <w:szCs w:val="18"/>
    </w:rPr>
  </w:style>
  <w:style w:type="character" w:styleId="a5">
    <w:name w:val="Hyperlink"/>
    <w:basedOn w:val="a0"/>
    <w:uiPriority w:val="99"/>
    <w:unhideWhenUsed/>
    <w:rsid w:val="005967B4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6F31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F31A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F31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F3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shu xinyue</cp:lastModifiedBy>
  <cp:revision>19</cp:revision>
  <dcterms:created xsi:type="dcterms:W3CDTF">2020-12-24T09:03:00Z</dcterms:created>
  <dcterms:modified xsi:type="dcterms:W3CDTF">2021-02-24T13:36:00Z</dcterms:modified>
</cp:coreProperties>
</file>